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68F" w:rsidRPr="00CF216E" w:rsidRDefault="00F1739F" w:rsidP="00911D2E">
      <w:pPr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 xml:space="preserve">Supplementary </w:t>
      </w:r>
      <w:r w:rsidR="0042368F" w:rsidRPr="00CF216E">
        <w:rPr>
          <w:rFonts w:ascii="Times New Roman" w:hAnsi="Times New Roman" w:cs="Times New Roman"/>
          <w:b/>
          <w:szCs w:val="24"/>
          <w:lang w:val="en-US"/>
        </w:rPr>
        <w:t>TABLE</w:t>
      </w:r>
      <w:bookmarkStart w:id="0" w:name="_GoBack"/>
      <w:bookmarkEnd w:id="0"/>
      <w:r w:rsidR="0042368F" w:rsidRPr="00CF216E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="00133F65" w:rsidRPr="00CF216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ROBINS-I tool for assessing risk of bias</w:t>
      </w:r>
      <w:r w:rsidR="00911D2E" w:rsidRPr="00CF216E">
        <w:rPr>
          <w:rFonts w:ascii="Times New Roman" w:hAnsi="Times New Roman" w:cs="Times New Roman"/>
        </w:rPr>
        <w:t xml:space="preserve"> </w:t>
      </w:r>
      <w:r w:rsidR="00911D2E" w:rsidRPr="00CF216E">
        <w:rPr>
          <w:rFonts w:ascii="Times New Roman" w:hAnsi="Times New Roman" w:cs="Times New Roman"/>
          <w:lang w:val="en-US"/>
        </w:rPr>
        <w:t>in included</w:t>
      </w:r>
      <w:r w:rsidR="00911D2E" w:rsidRPr="00CF216E">
        <w:rPr>
          <w:rFonts w:ascii="Times New Roman" w:hAnsi="Times New Roman" w:cs="Times New Roman"/>
        </w:rPr>
        <w:t xml:space="preserve"> </w:t>
      </w:r>
      <w:r w:rsidR="00911D2E" w:rsidRPr="00CF216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studies</w:t>
      </w:r>
    </w:p>
    <w:p w:rsidR="00E362B8" w:rsidRPr="0042368F" w:rsidRDefault="00E362B8" w:rsidP="00DD5BB6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0F417E" w:rsidRPr="000F417E" w:rsidTr="0004189B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ias due to confounding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ias in selection of participants into the study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ias in classification of intervention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ias due to deviations from intended intervention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ias due to missing data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ias in measurement of outcome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ias in selection of the reported result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verall Bias</w:t>
            </w:r>
          </w:p>
        </w:tc>
      </w:tr>
      <w:tr w:rsidR="00EC6B59" w:rsidRPr="000F417E" w:rsidTr="000F417E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park, 201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shd w:val="clear" w:color="000000" w:fill="C6EFCE"/>
            <w:noWrap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EC6B59" w:rsidRPr="000F417E" w:rsidTr="000F417E">
        <w:trPr>
          <w:trHeight w:val="20"/>
        </w:trPr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innemann</w:t>
            </w:r>
            <w:proofErr w:type="spellEnd"/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, 2014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EB9C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shd w:val="clear" w:color="000000" w:fill="C6EFCE"/>
            <w:noWrap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000000" w:fill="FFEB9C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</w:tr>
      <w:tr w:rsidR="00EC6B59" w:rsidRPr="000F417E" w:rsidTr="000F417E">
        <w:trPr>
          <w:trHeight w:val="20"/>
        </w:trPr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ohlhammer</w:t>
            </w:r>
            <w:proofErr w:type="spellEnd"/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, 2014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EB9C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shd w:val="clear" w:color="000000" w:fill="FFEB9C"/>
            <w:noWrap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000000" w:fill="FFEB9C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</w:tr>
      <w:tr w:rsidR="00EC6B59" w:rsidRPr="000F417E" w:rsidTr="000F417E">
        <w:trPr>
          <w:trHeight w:val="20"/>
        </w:trPr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taki, 2015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shd w:val="clear" w:color="000000" w:fill="C6EFCE"/>
            <w:noWrap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EC6B59" w:rsidRPr="000F417E" w:rsidTr="000F417E">
        <w:trPr>
          <w:trHeight w:val="20"/>
        </w:trPr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isen</w:t>
            </w:r>
            <w:proofErr w:type="spellEnd"/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, 2017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shd w:val="clear" w:color="000000" w:fill="C6EFCE"/>
            <w:noWrap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EC6B59" w:rsidRPr="000F417E" w:rsidTr="000F417E">
        <w:trPr>
          <w:trHeight w:val="20"/>
        </w:trPr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zczeklik</w:t>
            </w:r>
            <w:proofErr w:type="spellEnd"/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, 2018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EB9C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shd w:val="clear" w:color="000000" w:fill="FFEB9C"/>
            <w:noWrap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000000" w:fill="FFEB9C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</w:tr>
      <w:tr w:rsidR="00EC6B59" w:rsidRPr="000F417E" w:rsidTr="000F417E">
        <w:trPr>
          <w:trHeight w:val="20"/>
        </w:trPr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lemens, 2019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EB9C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nil"/>
            </w:tcBorders>
            <w:shd w:val="clear" w:color="000000" w:fill="FFEB9C"/>
            <w:noWrap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000000" w:fill="FFEB9C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</w:tr>
      <w:tr w:rsidR="00EC6B59" w:rsidRPr="000F417E" w:rsidTr="000F417E">
        <w:trPr>
          <w:trHeight w:val="20"/>
        </w:trPr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imaglia</w:t>
            </w:r>
            <w:proofErr w:type="spellEnd"/>
            <w:r w:rsidRPr="00EC6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, 2021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49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:rsidR="00EC6B59" w:rsidRPr="00EC6B59" w:rsidRDefault="00EC6B59" w:rsidP="000F417E">
            <w:pPr>
              <w:spacing w:before="60" w:after="6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C6B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</w:tbl>
    <w:p w:rsidR="00EC6B59" w:rsidRDefault="00EC6B59" w:rsidP="00DD5BB6">
      <w:pPr>
        <w:rPr>
          <w:rFonts w:ascii="Times New Roman" w:hAnsi="Times New Roman" w:cs="Times New Roman"/>
        </w:rPr>
      </w:pPr>
    </w:p>
    <w:p w:rsidR="0004189B" w:rsidRDefault="0004189B" w:rsidP="00DD5BB6">
      <w:pPr>
        <w:rPr>
          <w:rFonts w:ascii="Times New Roman" w:hAnsi="Times New Roman" w:cs="Times New Roman"/>
        </w:rPr>
      </w:pPr>
    </w:p>
    <w:p w:rsidR="0004189B" w:rsidRPr="00EC6B59" w:rsidRDefault="0004189B" w:rsidP="00DD5BB6">
      <w:pPr>
        <w:rPr>
          <w:rFonts w:ascii="Times New Roman" w:hAnsi="Times New Roman" w:cs="Times New Roman"/>
        </w:rPr>
      </w:pPr>
    </w:p>
    <w:sectPr w:rsidR="0004189B" w:rsidRPr="00EC6B59" w:rsidSect="00EC6B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68519D"/>
    <w:multiLevelType w:val="hybridMultilevel"/>
    <w:tmpl w:val="940E76F6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82701"/>
    <w:multiLevelType w:val="hybridMultilevel"/>
    <w:tmpl w:val="F6C448AA"/>
    <w:lvl w:ilvl="0" w:tplc="04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306C27"/>
    <w:multiLevelType w:val="hybridMultilevel"/>
    <w:tmpl w:val="AD0C34D6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9D6F6B"/>
    <w:multiLevelType w:val="hybridMultilevel"/>
    <w:tmpl w:val="38601906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C61401"/>
    <w:multiLevelType w:val="hybridMultilevel"/>
    <w:tmpl w:val="CFAEFDE8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C100FB"/>
    <w:multiLevelType w:val="hybridMultilevel"/>
    <w:tmpl w:val="48C62F6E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7AE"/>
    <w:rsid w:val="000032B5"/>
    <w:rsid w:val="000331EA"/>
    <w:rsid w:val="00037771"/>
    <w:rsid w:val="0004189B"/>
    <w:rsid w:val="00072DB9"/>
    <w:rsid w:val="000F417E"/>
    <w:rsid w:val="00133F65"/>
    <w:rsid w:val="001A16E7"/>
    <w:rsid w:val="00213056"/>
    <w:rsid w:val="0031698A"/>
    <w:rsid w:val="003441BA"/>
    <w:rsid w:val="00393F52"/>
    <w:rsid w:val="00395E0F"/>
    <w:rsid w:val="0042368F"/>
    <w:rsid w:val="004C647C"/>
    <w:rsid w:val="00611E76"/>
    <w:rsid w:val="0077295D"/>
    <w:rsid w:val="008C5AD8"/>
    <w:rsid w:val="00907A85"/>
    <w:rsid w:val="00911D2E"/>
    <w:rsid w:val="00A42496"/>
    <w:rsid w:val="00AA67AE"/>
    <w:rsid w:val="00CF216E"/>
    <w:rsid w:val="00DD030F"/>
    <w:rsid w:val="00DD5BB6"/>
    <w:rsid w:val="00E16F19"/>
    <w:rsid w:val="00E362B8"/>
    <w:rsid w:val="00EC6B59"/>
    <w:rsid w:val="00F1739F"/>
    <w:rsid w:val="00F73405"/>
    <w:rsid w:val="00FE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983B1"/>
  <w15:docId w15:val="{A5EFB7E4-3A89-488E-A486-2522AA209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E76"/>
    <w:rPr>
      <w:rFonts w:ascii="Palatino Linotype" w:hAnsi="Palatino Linotype"/>
      <w:sz w:val="24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1E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hr-HR"/>
    </w:rPr>
  </w:style>
  <w:style w:type="character" w:styleId="Strong">
    <w:name w:val="Strong"/>
    <w:basedOn w:val="DefaultParagraphFont"/>
    <w:uiPriority w:val="22"/>
    <w:qFormat/>
    <w:rsid w:val="00611E76"/>
    <w:rPr>
      <w:b/>
      <w:bCs/>
    </w:rPr>
  </w:style>
  <w:style w:type="character" w:styleId="Emphasis">
    <w:name w:val="Emphasis"/>
    <w:basedOn w:val="DefaultParagraphFont"/>
    <w:uiPriority w:val="20"/>
    <w:qFormat/>
    <w:rsid w:val="00611E76"/>
    <w:rPr>
      <w:i/>
      <w:iCs/>
    </w:rPr>
  </w:style>
  <w:style w:type="character" w:styleId="Hyperlink">
    <w:name w:val="Hyperlink"/>
    <w:basedOn w:val="DefaultParagraphFont"/>
    <w:uiPriority w:val="99"/>
    <w:unhideWhenUsed/>
    <w:rsid w:val="00395E0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C64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32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Tafra Ivić</dc:creator>
  <cp:lastModifiedBy>Korisnik</cp:lastModifiedBy>
  <cp:revision>2</cp:revision>
  <cp:lastPrinted>2021-11-29T12:04:00Z</cp:lastPrinted>
  <dcterms:created xsi:type="dcterms:W3CDTF">2022-01-03T19:58:00Z</dcterms:created>
  <dcterms:modified xsi:type="dcterms:W3CDTF">2022-01-03T19:58:00Z</dcterms:modified>
</cp:coreProperties>
</file>